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A2C" w:rsidRPr="00A07D42" w:rsidRDefault="00C50A2C" w:rsidP="009C1B71">
      <w:pPr>
        <w:spacing w:after="0"/>
        <w:rPr>
          <w:rFonts w:asciiTheme="majorBidi" w:hAnsiTheme="majorBidi" w:cstheme="majorBidi"/>
          <w:b/>
          <w:sz w:val="24"/>
          <w:szCs w:val="24"/>
        </w:rPr>
      </w:pPr>
      <w:r w:rsidRPr="00A07D42">
        <w:rPr>
          <w:rFonts w:asciiTheme="majorBidi" w:hAnsiTheme="majorBidi" w:cstheme="majorBidi"/>
          <w:b/>
          <w:sz w:val="24"/>
          <w:szCs w:val="24"/>
        </w:rPr>
        <w:t>S1</w:t>
      </w:r>
      <w:r w:rsidR="00C374A7" w:rsidRPr="00A07D42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Pr="00A07D42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9C1B71" w:rsidRPr="00A07D42">
        <w:rPr>
          <w:rFonts w:asciiTheme="majorBidi" w:hAnsiTheme="majorBidi" w:cstheme="majorBidi"/>
          <w:b/>
          <w:sz w:val="24"/>
          <w:szCs w:val="24"/>
        </w:rPr>
        <w:t>W</w:t>
      </w:r>
      <w:r w:rsidR="003F7A58" w:rsidRPr="00A07D42">
        <w:rPr>
          <w:rFonts w:asciiTheme="majorBidi" w:hAnsiTheme="majorBidi" w:cstheme="majorBidi"/>
          <w:b/>
          <w:sz w:val="24"/>
          <w:szCs w:val="24"/>
        </w:rPr>
        <w:t>om</w:t>
      </w:r>
      <w:r w:rsidR="009C1B71" w:rsidRPr="00A07D42">
        <w:rPr>
          <w:rFonts w:asciiTheme="majorBidi" w:hAnsiTheme="majorBidi" w:cstheme="majorBidi"/>
          <w:b/>
          <w:sz w:val="24"/>
          <w:szCs w:val="24"/>
        </w:rPr>
        <w:t>en</w:t>
      </w:r>
      <w:r w:rsidR="003F7A58" w:rsidRPr="00A07D42">
        <w:rPr>
          <w:rFonts w:asciiTheme="majorBidi" w:hAnsiTheme="majorBidi" w:cstheme="majorBidi"/>
          <w:b/>
          <w:sz w:val="24"/>
          <w:szCs w:val="24"/>
        </w:rPr>
        <w:t>’</w:t>
      </w:r>
      <w:r w:rsidR="00D65B77" w:rsidRPr="00A07D42">
        <w:rPr>
          <w:rFonts w:asciiTheme="majorBidi" w:hAnsiTheme="majorBidi" w:cstheme="majorBidi"/>
          <w:b/>
          <w:sz w:val="24"/>
          <w:szCs w:val="24"/>
        </w:rPr>
        <w:t xml:space="preserve">s </w:t>
      </w:r>
      <w:r w:rsidR="009C1B71" w:rsidRPr="00A07D42">
        <w:rPr>
          <w:rFonts w:asciiTheme="majorBidi" w:hAnsiTheme="majorBidi" w:cstheme="majorBidi"/>
          <w:b/>
          <w:sz w:val="24"/>
          <w:szCs w:val="24"/>
        </w:rPr>
        <w:t xml:space="preserve">responses to questions on </w:t>
      </w:r>
      <w:r w:rsidR="003007B1">
        <w:rPr>
          <w:rFonts w:asciiTheme="majorBidi" w:hAnsiTheme="majorBidi" w:cstheme="majorBidi"/>
          <w:b/>
          <w:sz w:val="24"/>
          <w:szCs w:val="24"/>
        </w:rPr>
        <w:t xml:space="preserve">a </w:t>
      </w:r>
      <w:r w:rsidR="009C1B71" w:rsidRPr="00A07D42">
        <w:rPr>
          <w:rFonts w:asciiTheme="majorBidi" w:hAnsiTheme="majorBidi" w:cstheme="majorBidi"/>
          <w:b/>
          <w:sz w:val="24"/>
          <w:szCs w:val="24"/>
        </w:rPr>
        <w:t xml:space="preserve">lifetime experience of intimate partner violence </w:t>
      </w:r>
      <w:r w:rsidR="008A3EA7" w:rsidRPr="00A07D42">
        <w:rPr>
          <w:rFonts w:asciiTheme="majorBidi" w:hAnsiTheme="majorBidi" w:cstheme="majorBidi"/>
          <w:b/>
          <w:sz w:val="24"/>
          <w:szCs w:val="24"/>
        </w:rPr>
        <w:t>(IPV) (Weighted N=</w:t>
      </w:r>
      <w:r w:rsidR="00795C97" w:rsidRPr="00A07D42">
        <w:rPr>
          <w:rFonts w:asciiTheme="majorBidi" w:hAnsiTheme="majorBidi" w:cstheme="majorBidi"/>
          <w:b/>
          <w:sz w:val="24"/>
          <w:szCs w:val="24"/>
        </w:rPr>
        <w:t>4,391)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6799"/>
        <w:gridCol w:w="1276"/>
        <w:gridCol w:w="1134"/>
      </w:tblGrid>
      <w:tr w:rsidR="00630467" w:rsidRPr="00A027FC" w:rsidTr="00A027FC">
        <w:tc>
          <w:tcPr>
            <w:tcW w:w="6799" w:type="dxa"/>
            <w:vMerge w:val="restart"/>
          </w:tcPr>
          <w:p w:rsidR="00630467" w:rsidRPr="00A07D42" w:rsidRDefault="003007B1" w:rsidP="009C1B71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Questions</w:t>
            </w:r>
          </w:p>
        </w:tc>
        <w:tc>
          <w:tcPr>
            <w:tcW w:w="2410" w:type="dxa"/>
            <w:gridSpan w:val="2"/>
          </w:tcPr>
          <w:p w:rsidR="00630467" w:rsidRPr="00A07D42" w:rsidRDefault="003007B1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Responses: </w:t>
            </w:r>
            <w:r w:rsidR="00630467" w:rsidRPr="00A07D42">
              <w:rPr>
                <w:rFonts w:asciiTheme="majorBidi" w:hAnsiTheme="majorBidi" w:cstheme="majorBidi"/>
                <w:b/>
                <w:sz w:val="24"/>
                <w:szCs w:val="24"/>
              </w:rPr>
              <w:t>Percentage of women</w:t>
            </w:r>
          </w:p>
        </w:tc>
      </w:tr>
      <w:tr w:rsidR="00630467" w:rsidRPr="00A027FC" w:rsidTr="00A027FC">
        <w:tc>
          <w:tcPr>
            <w:tcW w:w="6799" w:type="dxa"/>
            <w:vMerge/>
          </w:tcPr>
          <w:p w:rsidR="00630467" w:rsidRPr="00A07D42" w:rsidRDefault="00630467" w:rsidP="008A3EA7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30467" w:rsidRPr="00A07D42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7D42">
              <w:rPr>
                <w:rFonts w:asciiTheme="majorBidi" w:hAnsiTheme="majorBidi" w:cstheme="majorBidi"/>
                <w:b/>
                <w:sz w:val="24"/>
                <w:szCs w:val="24"/>
              </w:rPr>
              <w:t>Yes (“1”)</w:t>
            </w:r>
          </w:p>
        </w:tc>
        <w:tc>
          <w:tcPr>
            <w:tcW w:w="1134" w:type="dxa"/>
          </w:tcPr>
          <w:p w:rsidR="00630467" w:rsidRPr="00A07D42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7D42"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  <w:r w:rsidR="00D32B20" w:rsidRPr="00A07D42">
              <w:rPr>
                <w:rFonts w:asciiTheme="majorBidi" w:hAnsiTheme="majorBidi" w:cstheme="majorBidi"/>
                <w:b/>
                <w:sz w:val="24"/>
                <w:szCs w:val="24"/>
              </w:rPr>
              <w:t>o</w:t>
            </w:r>
            <w:r w:rsidRPr="00A07D4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“0”)</w:t>
            </w:r>
          </w:p>
        </w:tc>
      </w:tr>
      <w:tr w:rsidR="00630467" w:rsidRPr="00A027FC" w:rsidTr="00A027FC">
        <w:tc>
          <w:tcPr>
            <w:tcW w:w="6799" w:type="dxa"/>
          </w:tcPr>
          <w:p w:rsidR="00A07D42" w:rsidRDefault="00630467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>Experience of physical IPV</w:t>
            </w:r>
            <w:r w:rsidR="00BD3898"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  <w:p w:rsidR="00CE7457" w:rsidRDefault="00CE7457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630467" w:rsidRPr="00CE7457" w:rsidRDefault="00BD3898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Did your (last) (husband/partner) ever do any of the following</w:t>
            </w: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things to you:</w:t>
            </w:r>
          </w:p>
        </w:tc>
        <w:tc>
          <w:tcPr>
            <w:tcW w:w="1276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EC5BC6" w:rsidRPr="00A027FC" w:rsidTr="00A027FC">
        <w:tc>
          <w:tcPr>
            <w:tcW w:w="6799" w:type="dxa"/>
          </w:tcPr>
          <w:p w:rsidR="00EC5BC6" w:rsidRPr="00A027FC" w:rsidRDefault="00A027FC" w:rsidP="00A027F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ush you, shake you, or throw something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at you?</w:t>
            </w:r>
          </w:p>
        </w:tc>
        <w:tc>
          <w:tcPr>
            <w:tcW w:w="1276" w:type="dxa"/>
          </w:tcPr>
          <w:p w:rsidR="00EC5BC6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7.59</w:t>
            </w:r>
          </w:p>
        </w:tc>
        <w:tc>
          <w:tcPr>
            <w:tcW w:w="1134" w:type="dxa"/>
          </w:tcPr>
          <w:p w:rsidR="00EC5BC6" w:rsidRPr="00A027FC" w:rsidRDefault="00EC5BC6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2.41</w:t>
            </w:r>
          </w:p>
        </w:tc>
      </w:tr>
      <w:tr w:rsidR="00EC5BC6" w:rsidRPr="00A027FC" w:rsidTr="00A027FC">
        <w:tc>
          <w:tcPr>
            <w:tcW w:w="6799" w:type="dxa"/>
          </w:tcPr>
          <w:p w:rsidR="00EC5BC6" w:rsidRPr="00A027FC" w:rsidRDefault="00D73E93" w:rsidP="00D73E93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lapped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ou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EC5BC6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6.58</w:t>
            </w:r>
          </w:p>
        </w:tc>
        <w:tc>
          <w:tcPr>
            <w:tcW w:w="1134" w:type="dxa"/>
          </w:tcPr>
          <w:p w:rsidR="00EC5BC6" w:rsidRPr="00A027FC" w:rsidRDefault="00EC5BC6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83.42</w:t>
            </w:r>
          </w:p>
        </w:tc>
      </w:tr>
      <w:tr w:rsidR="00EC5BC6" w:rsidRPr="00A027FC" w:rsidTr="00A027FC">
        <w:tc>
          <w:tcPr>
            <w:tcW w:w="6799" w:type="dxa"/>
          </w:tcPr>
          <w:p w:rsidR="00EC5BC6" w:rsidRPr="00A027FC" w:rsidRDefault="00A027FC" w:rsidP="00A027F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unch you with his fist or with something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EC5BC6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hat could hurt you?</w:t>
            </w:r>
          </w:p>
        </w:tc>
        <w:tc>
          <w:tcPr>
            <w:tcW w:w="1276" w:type="dxa"/>
          </w:tcPr>
          <w:p w:rsidR="00EC5BC6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.86</w:t>
            </w:r>
          </w:p>
        </w:tc>
        <w:tc>
          <w:tcPr>
            <w:tcW w:w="1134" w:type="dxa"/>
          </w:tcPr>
          <w:p w:rsidR="00EC5BC6" w:rsidRPr="00A027FC" w:rsidRDefault="00EC5BC6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5.14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27FC" w:rsidP="00A027F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Kick</w:t>
            </w:r>
            <w:r w:rsidR="00D32B20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you, drag you, or beat you up?</w:t>
            </w:r>
          </w:p>
        </w:tc>
        <w:tc>
          <w:tcPr>
            <w:tcW w:w="1276" w:type="dxa"/>
          </w:tcPr>
          <w:p w:rsidR="00630467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9.49</w:t>
            </w:r>
          </w:p>
        </w:tc>
        <w:tc>
          <w:tcPr>
            <w:tcW w:w="1134" w:type="dxa"/>
          </w:tcPr>
          <w:p w:rsidR="00630467" w:rsidRPr="00A027FC" w:rsidRDefault="00CE00C9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0.51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27FC" w:rsidP="00A027F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ry</w:t>
            </w:r>
            <w:r w:rsidR="00CE00C9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to choke you or burn you on purpose?</w:t>
            </w:r>
          </w:p>
        </w:tc>
        <w:tc>
          <w:tcPr>
            <w:tcW w:w="1276" w:type="dxa"/>
          </w:tcPr>
          <w:p w:rsidR="00630467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:rsidR="00630467" w:rsidRPr="00A027FC" w:rsidRDefault="00465EBC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9.10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7D42" w:rsidP="00A027F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hreaten</w:t>
            </w:r>
            <w:r w:rsidR="00465EBC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or attack you with a knife, gun, or</w:t>
            </w:r>
            <w:r w:rsid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465EBC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other weapon?</w:t>
            </w:r>
          </w:p>
        </w:tc>
        <w:tc>
          <w:tcPr>
            <w:tcW w:w="1276" w:type="dxa"/>
          </w:tcPr>
          <w:p w:rsidR="00630467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.07</w:t>
            </w:r>
          </w:p>
        </w:tc>
        <w:tc>
          <w:tcPr>
            <w:tcW w:w="1134" w:type="dxa"/>
          </w:tcPr>
          <w:p w:rsidR="00630467" w:rsidRPr="00A027FC" w:rsidRDefault="00465EBC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8.93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27FC" w:rsidP="00A027F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wist</w:t>
            </w:r>
            <w:r w:rsidR="00465EBC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your arm or pull your hair?</w:t>
            </w:r>
          </w:p>
        </w:tc>
        <w:tc>
          <w:tcPr>
            <w:tcW w:w="1276" w:type="dxa"/>
          </w:tcPr>
          <w:p w:rsidR="00630467" w:rsidRPr="00A027FC" w:rsidRDefault="00426423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.13</w:t>
            </w:r>
          </w:p>
        </w:tc>
        <w:tc>
          <w:tcPr>
            <w:tcW w:w="1134" w:type="dxa"/>
          </w:tcPr>
          <w:p w:rsidR="00630467" w:rsidRPr="00A027FC" w:rsidRDefault="00465EBC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6.87</w:t>
            </w:r>
          </w:p>
        </w:tc>
      </w:tr>
      <w:tr w:rsidR="00426423" w:rsidRPr="00A027FC" w:rsidTr="00A027FC">
        <w:tc>
          <w:tcPr>
            <w:tcW w:w="6799" w:type="dxa"/>
          </w:tcPr>
          <w:p w:rsidR="00426423" w:rsidRPr="000D7C56" w:rsidRDefault="00426423" w:rsidP="00426423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D7C56">
              <w:rPr>
                <w:rFonts w:asciiTheme="majorBidi" w:hAnsiTheme="majorBidi" w:cstheme="majorBidi"/>
                <w:b/>
                <w:sz w:val="24"/>
                <w:szCs w:val="24"/>
              </w:rPr>
              <w:t>Lifetime exposure to any form of physical IPV</w:t>
            </w:r>
          </w:p>
        </w:tc>
        <w:tc>
          <w:tcPr>
            <w:tcW w:w="1276" w:type="dxa"/>
          </w:tcPr>
          <w:p w:rsidR="00426423" w:rsidRPr="000D7C56" w:rsidRDefault="000D7C56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D7C56">
              <w:rPr>
                <w:rFonts w:asciiTheme="majorBidi" w:hAnsiTheme="majorBidi" w:cstheme="majorBidi"/>
                <w:b/>
                <w:sz w:val="24"/>
                <w:szCs w:val="24"/>
              </w:rPr>
              <w:t>19.43</w:t>
            </w:r>
          </w:p>
        </w:tc>
        <w:tc>
          <w:tcPr>
            <w:tcW w:w="1134" w:type="dxa"/>
          </w:tcPr>
          <w:p w:rsidR="00426423" w:rsidRPr="000D7C56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80.57</w:t>
            </w:r>
          </w:p>
        </w:tc>
      </w:tr>
      <w:tr w:rsidR="000D7C56" w:rsidRPr="00A027FC" w:rsidTr="00A027FC">
        <w:tc>
          <w:tcPr>
            <w:tcW w:w="6799" w:type="dxa"/>
          </w:tcPr>
          <w:p w:rsidR="000D7C56" w:rsidRDefault="000D7C56" w:rsidP="00426423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0D7C56" w:rsidRDefault="000D7C56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0D7C56" w:rsidRPr="00A027FC" w:rsidRDefault="000D7C56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630467" w:rsidRPr="00A027FC" w:rsidTr="00A027FC">
        <w:tc>
          <w:tcPr>
            <w:tcW w:w="6799" w:type="dxa"/>
          </w:tcPr>
          <w:p w:rsidR="00CE7457" w:rsidRDefault="00630467" w:rsidP="00A027F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>Experience of psychological IPV</w:t>
            </w:r>
          </w:p>
          <w:p w:rsidR="00A07D42" w:rsidRDefault="00BD3898" w:rsidP="00A027F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  <w:p w:rsidR="00630467" w:rsidRPr="00CE7457" w:rsidRDefault="00BD3898" w:rsidP="00B526D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Did you</w:t>
            </w:r>
            <w:r w:rsidR="00B526D7">
              <w:rPr>
                <w:rFonts w:asciiTheme="majorBidi" w:hAnsiTheme="majorBidi" w:cstheme="majorBidi"/>
                <w:bCs/>
                <w:sz w:val="24"/>
                <w:szCs w:val="24"/>
              </w:rPr>
              <w:t>r (last) (husband/partner) ever</w:t>
            </w: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:</w:t>
            </w:r>
          </w:p>
        </w:tc>
        <w:tc>
          <w:tcPr>
            <w:tcW w:w="1276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B526D7" w:rsidP="00CE7457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ay or do something to humiliate </w:t>
            </w:r>
            <w:r w:rsidR="00CE7457">
              <w:rPr>
                <w:rFonts w:asciiTheme="majorBidi" w:hAnsiTheme="majorBidi" w:cstheme="majorBidi"/>
                <w:bCs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in front of others</w:t>
            </w:r>
            <w:r w:rsidR="00BD3898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630467" w:rsidRPr="00A027FC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7.03</w:t>
            </w:r>
          </w:p>
        </w:tc>
        <w:tc>
          <w:tcPr>
            <w:tcW w:w="1134" w:type="dxa"/>
          </w:tcPr>
          <w:p w:rsidR="00630467" w:rsidRPr="00A027FC" w:rsidRDefault="00BD3898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82.97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B526D7" w:rsidP="00B526D7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hreatened</w:t>
            </w:r>
            <w:r w:rsidR="00081207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o hurt or harm </w:t>
            </w:r>
            <w:r w:rsidR="00CE745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you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or someone you care about</w:t>
            </w:r>
            <w:r w:rsidR="00081207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630467" w:rsidRPr="00A027FC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.47</w:t>
            </w:r>
          </w:p>
        </w:tc>
        <w:tc>
          <w:tcPr>
            <w:tcW w:w="1134" w:type="dxa"/>
          </w:tcPr>
          <w:p w:rsidR="00630467" w:rsidRPr="00A027FC" w:rsidRDefault="0008120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3.53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B526D7" w:rsidP="00B526D7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</w:t>
            </w:r>
            <w:r w:rsidR="00081207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nsulted or made </w:t>
            </w:r>
            <w:r w:rsidR="00CE7457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you </w:t>
            </w:r>
            <w:r w:rsidR="00081207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feel bad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about yourself</w:t>
            </w:r>
            <w:r w:rsidR="00081207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630467" w:rsidRPr="00A027FC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6.87</w:t>
            </w:r>
          </w:p>
        </w:tc>
        <w:tc>
          <w:tcPr>
            <w:tcW w:w="1134" w:type="dxa"/>
          </w:tcPr>
          <w:p w:rsidR="00630467" w:rsidRPr="00A027FC" w:rsidRDefault="0008120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73.13</w:t>
            </w:r>
          </w:p>
        </w:tc>
      </w:tr>
      <w:tr w:rsidR="00C64BDF" w:rsidRPr="00A027FC" w:rsidTr="00A027FC">
        <w:tc>
          <w:tcPr>
            <w:tcW w:w="6799" w:type="dxa"/>
          </w:tcPr>
          <w:p w:rsidR="00C64BDF" w:rsidRPr="00CE7457" w:rsidRDefault="00CE7457" w:rsidP="00C64BDF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E7457">
              <w:rPr>
                <w:rFonts w:asciiTheme="majorBidi" w:hAnsiTheme="majorBidi" w:cstheme="majorBidi"/>
                <w:b/>
                <w:sz w:val="24"/>
                <w:szCs w:val="24"/>
              </w:rPr>
              <w:t>Lifetime exposure to psychological IPV</w:t>
            </w:r>
          </w:p>
        </w:tc>
        <w:tc>
          <w:tcPr>
            <w:tcW w:w="1276" w:type="dxa"/>
          </w:tcPr>
          <w:p w:rsidR="00C64BDF" w:rsidRPr="00A027FC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0.43</w:t>
            </w:r>
          </w:p>
        </w:tc>
        <w:tc>
          <w:tcPr>
            <w:tcW w:w="1134" w:type="dxa"/>
          </w:tcPr>
          <w:p w:rsidR="00C64BDF" w:rsidRPr="00A027FC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9.57</w:t>
            </w:r>
          </w:p>
        </w:tc>
      </w:tr>
      <w:tr w:rsidR="00CE7457" w:rsidRPr="00A027FC" w:rsidTr="00A027FC">
        <w:tc>
          <w:tcPr>
            <w:tcW w:w="6799" w:type="dxa"/>
          </w:tcPr>
          <w:p w:rsidR="00CE7457" w:rsidRPr="00CE7457" w:rsidRDefault="00CE7457" w:rsidP="00C64BDF">
            <w:pPr>
              <w:spacing w:after="0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CE7457" w:rsidRDefault="00CE745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CE7457" w:rsidRDefault="00CE745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630467" w:rsidRPr="00A027FC" w:rsidTr="00A027FC">
        <w:tc>
          <w:tcPr>
            <w:tcW w:w="6799" w:type="dxa"/>
          </w:tcPr>
          <w:p w:rsidR="00CE7457" w:rsidRDefault="00630467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>Experience of sexual IPV</w:t>
            </w:r>
          </w:p>
          <w:p w:rsidR="00A07D42" w:rsidRDefault="00BD3898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</w:p>
          <w:p w:rsidR="00BD3898" w:rsidRPr="00CE7457" w:rsidRDefault="00BD3898" w:rsidP="00BD389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Did your (last) (husband/partner) ever do any of the following</w:t>
            </w:r>
          </w:p>
          <w:p w:rsidR="00630467" w:rsidRPr="00A027FC" w:rsidRDefault="00BD3898" w:rsidP="00BD3898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7457">
              <w:rPr>
                <w:rFonts w:asciiTheme="majorBidi" w:hAnsiTheme="majorBidi" w:cstheme="majorBidi"/>
                <w:bCs/>
                <w:sz w:val="24"/>
                <w:szCs w:val="24"/>
              </w:rPr>
              <w:t>things to you:</w:t>
            </w:r>
          </w:p>
        </w:tc>
        <w:tc>
          <w:tcPr>
            <w:tcW w:w="1276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630467" w:rsidRPr="00A027FC" w:rsidRDefault="00630467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7D42" w:rsidP="00A07D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="00C951F9"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hysically force you to have sexual</w:t>
            </w:r>
            <w:r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C951F9"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intercourse with him when you did no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C951F9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want to?</w:t>
            </w:r>
          </w:p>
        </w:tc>
        <w:tc>
          <w:tcPr>
            <w:tcW w:w="1276" w:type="dxa"/>
          </w:tcPr>
          <w:p w:rsidR="00630467" w:rsidRPr="00A027FC" w:rsidRDefault="003007B1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5.37</w:t>
            </w:r>
          </w:p>
        </w:tc>
        <w:tc>
          <w:tcPr>
            <w:tcW w:w="1134" w:type="dxa"/>
          </w:tcPr>
          <w:p w:rsidR="00630467" w:rsidRPr="00A027FC" w:rsidRDefault="00C951F9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4.63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7D42" w:rsidP="00A07D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F</w:t>
            </w:r>
            <w:r w:rsidR="00C951F9"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orce you with threats or in any other way</w:t>
            </w:r>
            <w:r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C951F9"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to perform sexual acts you did not want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C951F9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to?</w:t>
            </w:r>
          </w:p>
        </w:tc>
        <w:tc>
          <w:tcPr>
            <w:tcW w:w="1276" w:type="dxa"/>
          </w:tcPr>
          <w:p w:rsidR="00630467" w:rsidRPr="00A027FC" w:rsidRDefault="003007B1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.72</w:t>
            </w:r>
          </w:p>
        </w:tc>
        <w:tc>
          <w:tcPr>
            <w:tcW w:w="1134" w:type="dxa"/>
          </w:tcPr>
          <w:p w:rsidR="00630467" w:rsidRPr="00A027FC" w:rsidRDefault="00C951F9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8.28</w:t>
            </w:r>
          </w:p>
        </w:tc>
      </w:tr>
      <w:tr w:rsidR="00630467" w:rsidRPr="00A027FC" w:rsidTr="00A027FC">
        <w:tc>
          <w:tcPr>
            <w:tcW w:w="6799" w:type="dxa"/>
          </w:tcPr>
          <w:p w:rsidR="00630467" w:rsidRPr="00A027FC" w:rsidRDefault="00A07D42" w:rsidP="00A07D42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="00C951F9" w:rsidRPr="00A07D42">
              <w:rPr>
                <w:rFonts w:asciiTheme="majorBidi" w:hAnsiTheme="majorBidi" w:cstheme="majorBidi"/>
                <w:bCs/>
                <w:sz w:val="24"/>
                <w:szCs w:val="24"/>
              </w:rPr>
              <w:t>hysically force you to perform any othe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C951F9"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sexual acts you did not want to?</w:t>
            </w:r>
          </w:p>
        </w:tc>
        <w:tc>
          <w:tcPr>
            <w:tcW w:w="1276" w:type="dxa"/>
          </w:tcPr>
          <w:p w:rsidR="00630467" w:rsidRPr="00A027FC" w:rsidRDefault="003007B1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.21</w:t>
            </w:r>
          </w:p>
        </w:tc>
        <w:tc>
          <w:tcPr>
            <w:tcW w:w="1134" w:type="dxa"/>
          </w:tcPr>
          <w:p w:rsidR="00630467" w:rsidRPr="00A027FC" w:rsidRDefault="00C951F9" w:rsidP="00D32B20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027FC">
              <w:rPr>
                <w:rFonts w:asciiTheme="majorBidi" w:hAnsiTheme="majorBidi" w:cstheme="majorBidi"/>
                <w:bCs/>
                <w:sz w:val="24"/>
                <w:szCs w:val="24"/>
              </w:rPr>
              <w:t>97.79</w:t>
            </w:r>
          </w:p>
        </w:tc>
      </w:tr>
      <w:tr w:rsidR="00C64BDF" w:rsidRPr="00A027FC" w:rsidTr="00A027FC">
        <w:tc>
          <w:tcPr>
            <w:tcW w:w="6799" w:type="dxa"/>
          </w:tcPr>
          <w:p w:rsidR="00C64BDF" w:rsidRPr="00D73E93" w:rsidRDefault="00CE7457" w:rsidP="00CE745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73E93">
              <w:rPr>
                <w:rFonts w:asciiTheme="majorBidi" w:hAnsiTheme="majorBidi" w:cstheme="majorBidi"/>
                <w:b/>
                <w:sz w:val="24"/>
                <w:szCs w:val="24"/>
              </w:rPr>
              <w:t>Lifetime exposure to sexual IPV</w:t>
            </w:r>
          </w:p>
        </w:tc>
        <w:tc>
          <w:tcPr>
            <w:tcW w:w="1276" w:type="dxa"/>
          </w:tcPr>
          <w:p w:rsidR="00C64BDF" w:rsidRPr="00C64BDF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64BDF">
              <w:rPr>
                <w:rFonts w:asciiTheme="majorBidi" w:hAnsiTheme="majorBidi" w:cstheme="majorBidi"/>
                <w:b/>
                <w:sz w:val="24"/>
                <w:szCs w:val="24"/>
              </w:rPr>
              <w:t>6.03</w:t>
            </w:r>
          </w:p>
        </w:tc>
        <w:tc>
          <w:tcPr>
            <w:tcW w:w="1134" w:type="dxa"/>
          </w:tcPr>
          <w:p w:rsidR="00C64BDF" w:rsidRPr="00C64BDF" w:rsidRDefault="00C64BDF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64BDF">
              <w:rPr>
                <w:rFonts w:asciiTheme="majorBidi" w:hAnsiTheme="majorBidi" w:cstheme="majorBidi"/>
                <w:b/>
                <w:sz w:val="24"/>
                <w:szCs w:val="24"/>
              </w:rPr>
              <w:t>93.97</w:t>
            </w:r>
          </w:p>
        </w:tc>
      </w:tr>
      <w:tr w:rsidR="00D73E93" w:rsidRPr="00A027FC" w:rsidTr="00A027FC">
        <w:tc>
          <w:tcPr>
            <w:tcW w:w="6799" w:type="dxa"/>
          </w:tcPr>
          <w:p w:rsidR="00D73E93" w:rsidRPr="00D73E93" w:rsidRDefault="00D73E93" w:rsidP="00D73E9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Lifetime exposure to any form of IPV</w:t>
            </w:r>
          </w:p>
        </w:tc>
        <w:tc>
          <w:tcPr>
            <w:tcW w:w="1276" w:type="dxa"/>
          </w:tcPr>
          <w:p w:rsidR="00D73E93" w:rsidRPr="00C64BDF" w:rsidRDefault="00D73E93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35.31</w:t>
            </w:r>
          </w:p>
        </w:tc>
        <w:tc>
          <w:tcPr>
            <w:tcW w:w="1134" w:type="dxa"/>
          </w:tcPr>
          <w:p w:rsidR="00D73E93" w:rsidRPr="00C64BDF" w:rsidRDefault="003007B1" w:rsidP="00D32B20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64.69</w:t>
            </w:r>
          </w:p>
        </w:tc>
      </w:tr>
    </w:tbl>
    <w:p w:rsidR="00C50A2C" w:rsidRPr="00A027FC" w:rsidRDefault="00C50A2C" w:rsidP="009A19E3">
      <w:pPr>
        <w:pStyle w:val="Caption"/>
        <w:rPr>
          <w:rFonts w:asciiTheme="majorBidi" w:hAnsiTheme="majorBidi" w:cstheme="majorBidi"/>
          <w:bCs/>
          <w:i w:val="0"/>
          <w:noProof/>
          <w:sz w:val="24"/>
          <w:szCs w:val="24"/>
        </w:rPr>
      </w:pPr>
      <w:bookmarkStart w:id="0" w:name="_GoBack"/>
      <w:bookmarkEnd w:id="0"/>
    </w:p>
    <w:sectPr w:rsidR="00C50A2C" w:rsidRPr="00A027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A4A53"/>
    <w:multiLevelType w:val="hybridMultilevel"/>
    <w:tmpl w:val="CA6AFA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53710"/>
    <w:multiLevelType w:val="hybridMultilevel"/>
    <w:tmpl w:val="1CF2D54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05717AD"/>
    <w:multiLevelType w:val="hybridMultilevel"/>
    <w:tmpl w:val="71984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DF6ABA"/>
    <w:multiLevelType w:val="hybridMultilevel"/>
    <w:tmpl w:val="E6AC0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CA6883"/>
    <w:multiLevelType w:val="hybridMultilevel"/>
    <w:tmpl w:val="06B6C44C"/>
    <w:lvl w:ilvl="0" w:tplc="44561F9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C1E36"/>
    <w:multiLevelType w:val="hybridMultilevel"/>
    <w:tmpl w:val="D12ACD92"/>
    <w:lvl w:ilvl="0" w:tplc="A0788A7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43E56E66"/>
    <w:multiLevelType w:val="hybridMultilevel"/>
    <w:tmpl w:val="CA1AF4AE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469E5C6F"/>
    <w:multiLevelType w:val="hybridMultilevel"/>
    <w:tmpl w:val="706A10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3D2697"/>
    <w:multiLevelType w:val="hybridMultilevel"/>
    <w:tmpl w:val="C34A77AE"/>
    <w:lvl w:ilvl="0" w:tplc="9B2EA90C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4950485C"/>
    <w:multiLevelType w:val="hybridMultilevel"/>
    <w:tmpl w:val="9A54F48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6EA573DB"/>
    <w:multiLevelType w:val="hybridMultilevel"/>
    <w:tmpl w:val="F22050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7"/>
  </w:num>
  <w:num w:numId="5">
    <w:abstractNumId w:val="5"/>
  </w:num>
  <w:num w:numId="6">
    <w:abstractNumId w:val="8"/>
  </w:num>
  <w:num w:numId="7">
    <w:abstractNumId w:val="4"/>
  </w:num>
  <w:num w:numId="8">
    <w:abstractNumId w:val="10"/>
  </w:num>
  <w:num w:numId="9">
    <w:abstractNumId w:val="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MjM3MjE3NDcztrBQ0lEKTi0uzszPAykwqgUAlWVWZSwAAAA="/>
  </w:docVars>
  <w:rsids>
    <w:rsidRoot w:val="00C50A2C"/>
    <w:rsid w:val="00081207"/>
    <w:rsid w:val="000D7C56"/>
    <w:rsid w:val="001C6407"/>
    <w:rsid w:val="003007B1"/>
    <w:rsid w:val="003F7A58"/>
    <w:rsid w:val="00426423"/>
    <w:rsid w:val="00427F6D"/>
    <w:rsid w:val="00465EBC"/>
    <w:rsid w:val="004A36C6"/>
    <w:rsid w:val="005C6D78"/>
    <w:rsid w:val="00630467"/>
    <w:rsid w:val="006F0787"/>
    <w:rsid w:val="007062CE"/>
    <w:rsid w:val="00795C97"/>
    <w:rsid w:val="007D0D6F"/>
    <w:rsid w:val="00832E98"/>
    <w:rsid w:val="00856604"/>
    <w:rsid w:val="008A3EA7"/>
    <w:rsid w:val="00905DE9"/>
    <w:rsid w:val="00966650"/>
    <w:rsid w:val="009A19E3"/>
    <w:rsid w:val="009C1B71"/>
    <w:rsid w:val="00A027FC"/>
    <w:rsid w:val="00A07D42"/>
    <w:rsid w:val="00B526D7"/>
    <w:rsid w:val="00BD3767"/>
    <w:rsid w:val="00BD3898"/>
    <w:rsid w:val="00C374A7"/>
    <w:rsid w:val="00C50A2C"/>
    <w:rsid w:val="00C64BDF"/>
    <w:rsid w:val="00C951F9"/>
    <w:rsid w:val="00CE00C9"/>
    <w:rsid w:val="00CE7457"/>
    <w:rsid w:val="00CF013B"/>
    <w:rsid w:val="00D32B20"/>
    <w:rsid w:val="00D65B77"/>
    <w:rsid w:val="00D73E93"/>
    <w:rsid w:val="00D75B92"/>
    <w:rsid w:val="00EC5BC6"/>
    <w:rsid w:val="00F7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E6D54-48B4-431F-8889-E87572EC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A2C"/>
    <w:pPr>
      <w:spacing w:after="200"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A2C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0A2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50A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a Azupogo</dc:creator>
  <cp:keywords/>
  <dc:description/>
  <cp:lastModifiedBy>Dr </cp:lastModifiedBy>
  <cp:revision>12</cp:revision>
  <dcterms:created xsi:type="dcterms:W3CDTF">2018-08-01T19:52:00Z</dcterms:created>
  <dcterms:modified xsi:type="dcterms:W3CDTF">2022-01-31T11:06:00Z</dcterms:modified>
</cp:coreProperties>
</file>